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4C2DE" w14:textId="77777777" w:rsidR="00DA0B04" w:rsidRDefault="00DA0B04" w:rsidP="00DA0B04">
      <w:pPr>
        <w:pStyle w:val="Caption"/>
        <w:keepNext/>
        <w:spacing w:after="0"/>
        <w:contextualSpacing/>
        <w:rPr>
          <w:i w:val="0"/>
          <w:color w:val="auto"/>
          <w:sz w:val="20"/>
          <w:szCs w:val="20"/>
          <w:lang w:val="en-GB"/>
        </w:rPr>
      </w:pPr>
      <w:r>
        <w:rPr>
          <w:b/>
          <w:bCs/>
          <w:i w:val="0"/>
          <w:color w:val="auto"/>
          <w:sz w:val="20"/>
          <w:szCs w:val="20"/>
          <w:lang w:val="en-GB"/>
        </w:rPr>
        <w:t xml:space="preserve">Table S8. </w:t>
      </w:r>
      <w:r w:rsidRPr="00DF3093">
        <w:rPr>
          <w:b/>
          <w:i w:val="0"/>
          <w:color w:val="auto"/>
          <w:sz w:val="20"/>
          <w:szCs w:val="20"/>
          <w:lang w:val="en-GB"/>
        </w:rPr>
        <w:t>Statistical significance (t-test) of the oxidative stress positive INS1E cells in 3D aggregate co-cultures when exposed to 0–2000 μM H</w:t>
      </w:r>
      <w:r w:rsidRPr="00DF3093">
        <w:rPr>
          <w:b/>
          <w:i w:val="0"/>
          <w:color w:val="auto"/>
          <w:sz w:val="20"/>
          <w:szCs w:val="20"/>
          <w:vertAlign w:val="subscript"/>
          <w:lang w:val="en-GB"/>
        </w:rPr>
        <w:t>2</w:t>
      </w:r>
      <w:r w:rsidRPr="00DF3093">
        <w:rPr>
          <w:b/>
          <w:i w:val="0"/>
          <w:color w:val="auto"/>
          <w:sz w:val="20"/>
          <w:szCs w:val="20"/>
          <w:lang w:val="en-GB"/>
        </w:rPr>
        <w:t>O</w:t>
      </w:r>
      <w:r w:rsidRPr="00DF3093">
        <w:rPr>
          <w:b/>
          <w:i w:val="0"/>
          <w:color w:val="auto"/>
          <w:sz w:val="20"/>
          <w:szCs w:val="20"/>
          <w:vertAlign w:val="subscript"/>
          <w:lang w:val="en-GB"/>
        </w:rPr>
        <w:t>2</w:t>
      </w:r>
      <w:r w:rsidRPr="00DF3093">
        <w:rPr>
          <w:b/>
          <w:i w:val="0"/>
          <w:color w:val="auto"/>
          <w:sz w:val="20"/>
          <w:szCs w:val="20"/>
          <w:lang w:val="en-GB"/>
        </w:rPr>
        <w:t>.</w:t>
      </w:r>
    </w:p>
    <w:tbl>
      <w:tblPr>
        <w:tblW w:w="89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992"/>
        <w:gridCol w:w="1512"/>
        <w:gridCol w:w="1512"/>
        <w:gridCol w:w="1512"/>
        <w:gridCol w:w="1512"/>
        <w:gridCol w:w="1512"/>
      </w:tblGrid>
      <w:tr w:rsidR="00DA0B04" w:rsidRPr="00760C51" w14:paraId="62319ABD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22748588" w14:textId="77777777" w:rsidR="00DA0B04" w:rsidRPr="00760C51" w:rsidDel="00530228" w:rsidRDefault="00DA0B04" w:rsidP="00356F14">
            <w:pPr>
              <w:spacing w:line="240" w:lineRule="auto"/>
              <w:contextualSpacing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B3385CD" w14:textId="77777777" w:rsidR="00DA0B04" w:rsidRPr="00760C51" w:rsidDel="00530228" w:rsidRDefault="00DA0B04" w:rsidP="00356F14">
            <w:pPr>
              <w:spacing w:line="240" w:lineRule="auto"/>
              <w:contextualSpacing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7560" w:type="dxa"/>
            <w:gridSpan w:val="5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0E9AF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Ratio INS1E:alphaTC1</w:t>
            </w:r>
          </w:p>
        </w:tc>
      </w:tr>
      <w:tr w:rsidR="00DA0B04" w:rsidRPr="00760C51" w14:paraId="695C0759" w14:textId="77777777" w:rsidTr="00356F14">
        <w:tc>
          <w:tcPr>
            <w:tcW w:w="421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240A3F65" w14:textId="77777777" w:rsidR="00DA0B04" w:rsidRPr="00760C51" w:rsidRDefault="00DA0B04" w:rsidP="00356F14">
            <w:pPr>
              <w:spacing w:line="240" w:lineRule="auto"/>
              <w:contextualSpacing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82ECD66" w14:textId="77777777" w:rsidR="00DA0B04" w:rsidRPr="00760C51" w:rsidRDefault="00DA0B04" w:rsidP="00356F14">
            <w:pPr>
              <w:spacing w:line="240" w:lineRule="auto"/>
              <w:contextualSpacing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68A955F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D915D1D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CAE0844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B7FCD4E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F071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DA0B04" w:rsidRPr="00760C51" w14:paraId="4C2FEADF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A92DB8B" w14:textId="77777777" w:rsidR="00DA0B04" w:rsidRPr="00124A12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198B7E6" wp14:editId="4AD3BE88">
                      <wp:simplePos x="0" y="0"/>
                      <wp:positionH relativeFrom="column">
                        <wp:posOffset>-6643</wp:posOffset>
                      </wp:positionH>
                      <wp:positionV relativeFrom="paragraph">
                        <wp:posOffset>3273</wp:posOffset>
                      </wp:positionV>
                      <wp:extent cx="184638" cy="703384"/>
                      <wp:effectExtent l="0" t="0" r="5080" b="0"/>
                      <wp:wrapNone/>
                      <wp:docPr id="26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4399C54" w14:textId="77777777" w:rsidR="00DA0B04" w:rsidRPr="00025BF6" w:rsidRDefault="00DA0B04" w:rsidP="00DA0B0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0 μ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198B7E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6" o:spid="_x0000_s1026" type="#_x0000_t202" style="position:absolute;left:0;text-align:left;margin-left:-.5pt;margin-top:.25pt;width:14.55pt;height:55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" filled="f" stroked="f" strokeweight=".5pt">
                      <v:textbox style="layout-flow:vertical;mso-layout-flow-alt:bottom-to-top;mso-fit-shape-to-text:t" inset="0,0,0,0">
                        <w:txbxContent>
                          <w:p w14:paraId="24399C54" w14:textId="77777777" w:rsidR="00DA0B04" w:rsidRPr="00025BF6" w:rsidRDefault="00DA0B04" w:rsidP="00DA0B0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0 μ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EFD20CA" w14:textId="77777777" w:rsidR="00DA0B04" w:rsidRPr="00025BF6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AF31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509B0F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6594107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207451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1B5244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DA0B04" w:rsidRPr="00760C51" w14:paraId="13FAE485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655243B4" w14:textId="77777777" w:rsidR="00DA0B04" w:rsidRPr="00025BF6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FFC304D" w14:textId="77777777" w:rsidR="00DA0B04" w:rsidRPr="00025BF6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C0A2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C558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4DE872E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AAC1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478D0C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7</w:t>
            </w:r>
          </w:p>
        </w:tc>
      </w:tr>
      <w:tr w:rsidR="00DA0B04" w:rsidRPr="00760C51" w14:paraId="2781F171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B1D9005" w14:textId="77777777" w:rsidR="00DA0B04" w:rsidRPr="00025BF6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82AD127" w14:textId="77777777" w:rsidR="00DA0B04" w:rsidRPr="00025BF6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ADFD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C788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99BA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F24F03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E2C8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11</w:t>
            </w:r>
          </w:p>
        </w:tc>
      </w:tr>
      <w:tr w:rsidR="00DA0B04" w:rsidRPr="00760C51" w14:paraId="4765FDF4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F184D46" w14:textId="77777777" w:rsidR="00DA0B04" w:rsidRPr="00025BF6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2594C60" w14:textId="77777777" w:rsidR="00DA0B04" w:rsidRPr="00025BF6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BF76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01BD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6A68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DAD7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1E59C1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DA0B04" w:rsidRPr="00760C51" w14:paraId="19050B7D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ECC665D" w14:textId="77777777" w:rsidR="00DA0B04" w:rsidRPr="00025BF6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27FC6C3" w14:textId="77777777" w:rsidR="00DA0B04" w:rsidRPr="00025BF6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23E6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E82D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D3F9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D830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9662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DA0B04" w:rsidRPr="00760C51" w14:paraId="366F27B1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684BC" w14:textId="77777777" w:rsidR="00DA0B04" w:rsidRDefault="00DA0B04" w:rsidP="00356F14">
            <w:pPr>
              <w:tabs>
                <w:tab w:val="left" w:pos="2391"/>
              </w:tabs>
              <w:spacing w:line="240" w:lineRule="auto"/>
              <w:contextualSpacing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ab/>
            </w:r>
          </w:p>
        </w:tc>
      </w:tr>
      <w:tr w:rsidR="00DA0B04" w:rsidRPr="00760C51" w14:paraId="27C00E71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615293D4" w14:textId="77777777" w:rsidR="00DA0B04" w:rsidRPr="00124A12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7FE26C0" w14:textId="77777777" w:rsidR="00DA0B04" w:rsidRPr="00025BF6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15B75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E6AD4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4F9E5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3867C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AF0AD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DA0B04" w:rsidRPr="00760C51" w14:paraId="2421F707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DF6C69E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841484A" wp14:editId="3B7F136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184638" cy="703384"/>
                      <wp:effectExtent l="0" t="0" r="8890" b="8255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1E4DFD8" w14:textId="77777777" w:rsidR="00DA0B04" w:rsidRPr="00025BF6" w:rsidRDefault="00DA0B04" w:rsidP="00DA0B0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0 μ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41484A" id="Text Box 27" o:spid="_x0000_s1027" type="#_x0000_t202" style="position:absolute;left:0;text-align:left;margin-left:-.05pt;margin-top:.15pt;width:14.55pt;height:55.4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" filled="f" stroked="f" strokeweight=".5pt">
                      <v:textbox style="layout-flow:vertical;mso-layout-flow-alt:bottom-to-top;mso-fit-shape-to-text:t" inset="0,0,0,0">
                        <w:txbxContent>
                          <w:p w14:paraId="11E4DFD8" w14:textId="77777777" w:rsidR="00DA0B04" w:rsidRPr="00025BF6" w:rsidRDefault="00DA0B04" w:rsidP="00DA0B0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0 μ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F2E4C67" w14:textId="77777777" w:rsidR="00DA0B04" w:rsidRPr="00124A12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5DD51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378345C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57D6F49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8231065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438DA77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5</w:t>
            </w:r>
          </w:p>
        </w:tc>
      </w:tr>
      <w:tr w:rsidR="00DA0B04" w:rsidRPr="00760C51" w14:paraId="0CD58383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60E7B52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49DBFF9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A7C5D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1CB83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91E42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F1A9042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91D1C5B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2</w:t>
            </w:r>
          </w:p>
        </w:tc>
      </w:tr>
      <w:tr w:rsidR="00DA0B04" w:rsidRPr="00760C51" w14:paraId="6C9AA5C4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622F1C2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5A19005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EE311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9AF15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EA368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A8F7A0A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9A062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16</w:t>
            </w:r>
          </w:p>
        </w:tc>
      </w:tr>
      <w:tr w:rsidR="00DA0B04" w:rsidRPr="00760C51" w14:paraId="22DC7C18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3D64C10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F30BF07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D58BF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24BC3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15069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67414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8D01C5A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DA0B04" w:rsidRPr="00760C51" w14:paraId="7E20FD2C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7F915E8F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6E59CD9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EDEEA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A85B0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759C6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BDA8B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C00A1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DA0B04" w:rsidRPr="00760C51" w14:paraId="7DA8D4AB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D7546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ab/>
            </w:r>
          </w:p>
        </w:tc>
      </w:tr>
      <w:tr w:rsidR="00DA0B04" w:rsidRPr="00760C51" w14:paraId="5B7069FB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50F3A6F2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E587173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512F6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51419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0EDC8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EDE4E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34F91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DA0B04" w:rsidRPr="00760C51" w14:paraId="664ED06D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29EA937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5182C10" wp14:editId="5B5F2CE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84638" cy="703384"/>
                      <wp:effectExtent l="0" t="0" r="8890" b="8255"/>
                      <wp:wrapNone/>
                      <wp:docPr id="28" name="Text Box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3C7FE6E" w14:textId="77777777" w:rsidR="00DA0B04" w:rsidRPr="00025BF6" w:rsidRDefault="00DA0B04" w:rsidP="00DA0B0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0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0 μ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182C10" id="Text Box 28" o:spid="_x0000_s1028" type="#_x0000_t202" style="position:absolute;left:0;text-align:left;margin-left:-.15pt;margin-top:.2pt;width:14.55pt;height:55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" filled="f" stroked="f" strokeweight=".5pt">
                      <v:textbox style="layout-flow:vertical;mso-layout-flow-alt:bottom-to-top;mso-fit-shape-to-text:t" inset="0,0,0,0">
                        <w:txbxContent>
                          <w:p w14:paraId="13C7FE6E" w14:textId="77777777" w:rsidR="00DA0B04" w:rsidRPr="00025BF6" w:rsidRDefault="00DA0B04" w:rsidP="00DA0B0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0 μ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BCE4D18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04858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2943268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A5EA2D6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B99CAAD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6012E02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4</w:t>
            </w:r>
          </w:p>
        </w:tc>
      </w:tr>
      <w:tr w:rsidR="00DA0B04" w:rsidRPr="00760C51" w14:paraId="74B0D2EB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89ECD4C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F36C56E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111A8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F4E3F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9963C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56358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12839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66</w:t>
            </w:r>
          </w:p>
        </w:tc>
      </w:tr>
      <w:tr w:rsidR="00DA0B04" w:rsidRPr="00760C51" w14:paraId="4E0A684C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E9874C3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9C42C30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014FC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208F3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E206D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EE0BF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0CFA2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62</w:t>
            </w:r>
          </w:p>
        </w:tc>
      </w:tr>
      <w:tr w:rsidR="00DA0B04" w:rsidRPr="00760C51" w14:paraId="4446FE33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04FFB6A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76CAFC8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04DD2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6420C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07A5C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2F783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7EE1922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DA0B04" w:rsidRPr="00760C51" w14:paraId="06F1974D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7292C3FD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375BC79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C0F4D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3D04A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AA67D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1C9C7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68BE5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DA0B04" w:rsidRPr="00760C51" w14:paraId="074F8C7E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626E8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DA0B04" w:rsidRPr="00760C51" w14:paraId="49D26181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11CD7B25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2F9E4DB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D51B2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3CC9E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D90A9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34CE8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A2BE3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DA0B04" w:rsidRPr="00760C51" w14:paraId="28A25B7C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26F37AFD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D4A00D1" wp14:editId="4B0E318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184638" cy="703384"/>
                      <wp:effectExtent l="0" t="0" r="8890" b="8255"/>
                      <wp:wrapNone/>
                      <wp:docPr id="29" name="Text Box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CB67EE7" w14:textId="77777777" w:rsidR="00DA0B04" w:rsidRPr="00025BF6" w:rsidRDefault="00DA0B04" w:rsidP="00DA0B0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50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0 μ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4A00D1" id="Text Box 29" o:spid="_x0000_s1029" type="#_x0000_t202" style="position:absolute;left:0;text-align:left;margin-left:-.5pt;margin-top:.9pt;width:14.55pt;height:55.4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" filled="f" stroked="f" strokeweight=".5pt">
                      <v:textbox style="layout-flow:vertical;mso-layout-flow-alt:bottom-to-top;mso-fit-shape-to-text:t" inset="0,0,0,0">
                        <w:txbxContent>
                          <w:p w14:paraId="7CB67EE7" w14:textId="77777777" w:rsidR="00DA0B04" w:rsidRPr="00025BF6" w:rsidRDefault="00DA0B04" w:rsidP="00DA0B0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50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0 μ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5C20FAE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062E5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B3EDF7C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61047ED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9A42B8F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A27EC55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4</w:t>
            </w:r>
          </w:p>
        </w:tc>
      </w:tr>
      <w:tr w:rsidR="00DA0B04" w:rsidRPr="00760C51" w14:paraId="2F25964E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79C7F62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9CFBC8D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14111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A0CD5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B1130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78F0EB0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3753D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41</w:t>
            </w:r>
          </w:p>
        </w:tc>
      </w:tr>
      <w:tr w:rsidR="00DA0B04" w:rsidRPr="00760C51" w14:paraId="0DC22866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003EC9A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198A79D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2F972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841DD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37EA5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FAE6518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92BCC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28</w:t>
            </w:r>
          </w:p>
        </w:tc>
      </w:tr>
      <w:tr w:rsidR="00DA0B04" w:rsidRPr="00760C51" w14:paraId="0134FBB0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6C948B1F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9AA1BB3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56A2F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763D8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E15FB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E2714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90E35DC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DA0B04" w:rsidRPr="00760C51" w14:paraId="121DAA46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8A83C58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91FD8A9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77E6B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9C377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C51A0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40CBD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99B0B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DA0B04" w:rsidRPr="00760C51" w14:paraId="5A601641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9F887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DA0B04" w:rsidRPr="00760C51" w14:paraId="28ACE7D1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34292D5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C07B957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E0EC7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9CFC6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48C90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13B8A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6050E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DA0B04" w:rsidRPr="00760C51" w14:paraId="4AF91F00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C460EFA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A8F25EA" wp14:editId="60AE775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75</wp:posOffset>
                      </wp:positionV>
                      <wp:extent cx="184638" cy="703384"/>
                      <wp:effectExtent l="0" t="0" r="8890" b="8255"/>
                      <wp:wrapNone/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731B337" w14:textId="77777777" w:rsidR="00DA0B04" w:rsidRPr="00025BF6" w:rsidRDefault="00DA0B04" w:rsidP="00DA0B0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00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0 μ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8F25EA" id="Text Box 30" o:spid="_x0000_s1030" type="#_x0000_t202" style="position:absolute;left:0;text-align:left;margin-left:-.5pt;margin-top:.25pt;width:14.55pt;height:55.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" filled="f" stroked="f" strokeweight=".5pt">
                      <v:textbox style="layout-flow:vertical;mso-layout-flow-alt:bottom-to-top;mso-fit-shape-to-text:t" inset="0,0,0,0">
                        <w:txbxContent>
                          <w:p w14:paraId="3731B337" w14:textId="77777777" w:rsidR="00DA0B04" w:rsidRPr="00025BF6" w:rsidRDefault="00DA0B04" w:rsidP="00DA0B0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00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0 μ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6B93C52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C1C23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1E0386A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1E12235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4EA3413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7DCC186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DA0B04" w:rsidRPr="00760C51" w14:paraId="028C589A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2271D5D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19E54DF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AD1EA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3F537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33EE2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04056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11416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96</w:t>
            </w:r>
          </w:p>
        </w:tc>
      </w:tr>
      <w:tr w:rsidR="00DA0B04" w:rsidRPr="00760C51" w14:paraId="06DDD229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D2FBFCB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BDDC344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8BD20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C6205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93B27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EF8C6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A80D8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55</w:t>
            </w:r>
          </w:p>
        </w:tc>
      </w:tr>
      <w:tr w:rsidR="00DA0B04" w:rsidRPr="00760C51" w14:paraId="3AF0501F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6D433C2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5D24A2F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4A319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1CE7F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BC4DC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C2D54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CA3974D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3</w:t>
            </w:r>
          </w:p>
        </w:tc>
      </w:tr>
      <w:tr w:rsidR="00DA0B04" w:rsidRPr="00760C51" w14:paraId="36452089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03E855D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98EFAED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D5481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F9CC0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D3AF5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B8E3E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C8DB5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DA0B04" w:rsidRPr="00760C51" w14:paraId="6FA1CE91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E0210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DA0B04" w:rsidRPr="00760C51" w14:paraId="140948DC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2D7E77B4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7C304F0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14F24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5FDC2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4C19D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4581D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50D3A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DA0B04" w:rsidRPr="00760C51" w14:paraId="741F509D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33CCAC8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0255632" wp14:editId="53686CDE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</wp:posOffset>
                      </wp:positionV>
                      <wp:extent cx="184638" cy="703384"/>
                      <wp:effectExtent l="0" t="0" r="8890" b="8255"/>
                      <wp:wrapNone/>
                      <wp:docPr id="31" name="Text 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3FF85CB" w14:textId="77777777" w:rsidR="00DA0B04" w:rsidRPr="00025BF6" w:rsidRDefault="00DA0B04" w:rsidP="00DA0B0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00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0 μ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255632" id="Text Box 31" o:spid="_x0000_s1031" type="#_x0000_t202" style="position:absolute;left:0;text-align:left;margin-left:-.5pt;margin-top:.05pt;width:14.55pt;height:55.4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" filled="f" stroked="f" strokeweight=".5pt">
                      <v:textbox style="layout-flow:vertical;mso-layout-flow-alt:bottom-to-top;mso-fit-shape-to-text:t" inset="0,0,0,0">
                        <w:txbxContent>
                          <w:p w14:paraId="23FF85CB" w14:textId="77777777" w:rsidR="00DA0B04" w:rsidRPr="00025BF6" w:rsidRDefault="00DA0B04" w:rsidP="00DA0B04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00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0 μ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E3C309A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14489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54F0546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38A2F8A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74E8431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A323B71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DA0B04" w:rsidRPr="00760C51" w14:paraId="4D69F3D3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0648CE5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C7E22C1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81FCD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8E592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BF3AB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FDAF7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FE251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78</w:t>
            </w:r>
          </w:p>
        </w:tc>
      </w:tr>
      <w:tr w:rsidR="00DA0B04" w:rsidRPr="00760C51" w14:paraId="0F9B3E1A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4BBBA8B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0F05EFB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8A006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FBBAE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FD036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39054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4CD78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95</w:t>
            </w:r>
          </w:p>
        </w:tc>
      </w:tr>
      <w:tr w:rsidR="00DA0B04" w:rsidRPr="00760C51" w14:paraId="3F60104E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1AA2630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787E8DE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D2F92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699E1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A1C2A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73F6A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2089C47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2</w:t>
            </w:r>
          </w:p>
        </w:tc>
      </w:tr>
      <w:tr w:rsidR="00DA0B04" w:rsidRPr="00760C51" w14:paraId="59531B83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35E693C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7F80807" w14:textId="77777777" w:rsidR="00DA0B04" w:rsidRPr="00760C51" w:rsidRDefault="00DA0B04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8B73B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A1F3D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D219A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F04DC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A45C2" w14:textId="77777777" w:rsidR="00DA0B04" w:rsidRDefault="00DA0B04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</w:tbl>
    <w:p w14:paraId="645349FA" w14:textId="77777777" w:rsidR="00DA0B04" w:rsidRPr="00323012" w:rsidRDefault="00DA0B04" w:rsidP="00DA0B04">
      <w:pPr>
        <w:spacing w:line="240" w:lineRule="auto"/>
        <w:contextualSpacing/>
        <w:rPr>
          <w:i/>
          <w:lang w:val="en-GB"/>
        </w:rPr>
      </w:pPr>
    </w:p>
    <w:p w14:paraId="6A49F068" w14:textId="77777777" w:rsidR="00DA0B04" w:rsidRDefault="00DA0B04" w:rsidP="00DA0B04">
      <w:pPr>
        <w:pStyle w:val="Caption"/>
        <w:keepNext/>
        <w:spacing w:after="0"/>
        <w:contextualSpacing/>
        <w:rPr>
          <w:i w:val="0"/>
          <w:color w:val="auto"/>
          <w:sz w:val="20"/>
          <w:szCs w:val="20"/>
          <w:lang w:val="en-GB"/>
        </w:rPr>
      </w:pPr>
    </w:p>
    <w:p w14:paraId="4D2BCF35" w14:textId="77777777" w:rsidR="00B50019" w:rsidRDefault="00B50019"/>
    <w:sectPr w:rsidR="00B50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Next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B04"/>
    <w:rsid w:val="00792F67"/>
    <w:rsid w:val="00B50019"/>
    <w:rsid w:val="00DA0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D5644"/>
  <w15:chartTrackingRefBased/>
  <w15:docId w15:val="{C5BE9C43-0748-8046-BE6C-55617D17A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B04"/>
    <w:pPr>
      <w:spacing w:line="259" w:lineRule="auto"/>
    </w:pPr>
    <w:rPr>
      <w:rFonts w:ascii="Verdana" w:eastAsiaTheme="minorEastAsia" w:hAnsi="Verdana"/>
      <w:sz w:val="20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Vsectionhead">
    <w:name w:val="CV section head"/>
    <w:basedOn w:val="Normal"/>
    <w:qFormat/>
    <w:rsid w:val="00792F67"/>
    <w:pPr>
      <w:widowControl w:val="0"/>
      <w:pBdr>
        <w:top w:val="nil"/>
        <w:left w:val="nil"/>
        <w:bottom w:val="single" w:sz="2" w:space="0" w:color="000000"/>
        <w:right w:val="nil"/>
        <w:between w:val="nil"/>
        <w:bar w:val="nil"/>
      </w:pBdr>
      <w:spacing w:after="40" w:line="240" w:lineRule="auto"/>
    </w:pPr>
    <w:rPr>
      <w:rFonts w:ascii="Avenir Next" w:eastAsia="Arial Unicode MS" w:hAnsi="Avenir Next" w:cs="Arial Unicode MS"/>
      <w:color w:val="4D8BC4"/>
      <w:spacing w:val="20"/>
      <w:kern w:val="28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basedOn w:val="Normal"/>
    <w:next w:val="Normal"/>
    <w:uiPriority w:val="35"/>
    <w:unhideWhenUsed/>
    <w:qFormat/>
    <w:rsid w:val="00DA0B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inte, Vanessa (MERLN)</dc:creator>
  <cp:keywords/>
  <dc:description/>
  <cp:lastModifiedBy>LaPointe, Vanessa (MERLN)</cp:lastModifiedBy>
  <cp:revision>1</cp:revision>
  <dcterms:created xsi:type="dcterms:W3CDTF">2022-03-07T11:54:00Z</dcterms:created>
  <dcterms:modified xsi:type="dcterms:W3CDTF">2022-03-07T11:54:00Z</dcterms:modified>
</cp:coreProperties>
</file>